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0CB" w:rsidRPr="006E4596" w:rsidRDefault="005C10CB" w:rsidP="005C10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59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E4596">
        <w:rPr>
          <w:rFonts w:ascii="Times New Roman" w:hAnsi="Times New Roman" w:cs="Times New Roman"/>
          <w:sz w:val="24"/>
          <w:szCs w:val="24"/>
          <w:lang w:val="en-US"/>
        </w:rPr>
        <w:t xml:space="preserve"> Table. Smoking prevalence in Luxembourg among men and women in 200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</w:p>
    <w:tbl>
      <w:tblPr>
        <w:tblW w:w="922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6"/>
        <w:gridCol w:w="2046"/>
        <w:gridCol w:w="1034"/>
        <w:gridCol w:w="994"/>
        <w:gridCol w:w="936"/>
        <w:gridCol w:w="1034"/>
        <w:gridCol w:w="994"/>
        <w:gridCol w:w="936"/>
      </w:tblGrid>
      <w:tr w:rsidR="00412502" w:rsidRPr="00412502" w:rsidTr="00FF338A">
        <w:tc>
          <w:tcPr>
            <w:tcW w:w="3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 </w:t>
            </w:r>
          </w:p>
        </w:tc>
        <w:tc>
          <w:tcPr>
            <w:tcW w:w="55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2007</w:t>
            </w:r>
          </w:p>
        </w:tc>
      </w:tr>
      <w:tr w:rsidR="00412502" w:rsidRPr="00412502" w:rsidTr="00FF338A">
        <w:tc>
          <w:tcPr>
            <w:tcW w:w="3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Men (N=3891)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Women</w:t>
            </w:r>
            <w:proofErr w:type="spellEnd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 xml:space="preserve"> (N=4022)</w:t>
            </w:r>
          </w:p>
        </w:tc>
      </w:tr>
      <w:tr w:rsidR="005C10CB" w:rsidRPr="00412502" w:rsidTr="00FF338A">
        <w:tc>
          <w:tcPr>
            <w:tcW w:w="3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</w:t>
            </w:r>
            <w:bookmarkStart w:id="0" w:name="_GoBack"/>
            <w:bookmarkEnd w:id="0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r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Non-</w:t>
            </w:r>
            <w:proofErr w:type="spellStart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hi² (p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proofErr w:type="spellStart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Non-</w:t>
            </w:r>
            <w:proofErr w:type="spellStart"/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smoker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Chi² (p)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Al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8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Age (years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–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4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5–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2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4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5–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0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50–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≥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8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92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Marital statu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Never marri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4.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8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Marri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Divorced/Separa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2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7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Widow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5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Educational leve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Primar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1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econdar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Tertiar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9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Household equivalent incom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 xml:space="preserve">1st quartile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0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7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nd quarti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rd quarti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9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4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4th quarti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6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8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BE"/>
              </w:rPr>
              <w:t>Employment statu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Employ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6.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1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&lt;0.0001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elf-employ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0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Unemploy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4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54.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1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Retired, disabl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4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7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Student, apprentic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3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5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  <w:tr w:rsidR="005C10CB" w:rsidRPr="00412502" w:rsidTr="00FF338A">
        <w:tc>
          <w:tcPr>
            <w:tcW w:w="1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5C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Oth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7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BE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5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502" w:rsidRPr="00412502" w:rsidRDefault="00412502" w:rsidP="00412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412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 </w:t>
            </w:r>
          </w:p>
        </w:tc>
      </w:tr>
    </w:tbl>
    <w:p w:rsidR="00412502" w:rsidRPr="005C10CB" w:rsidRDefault="005C10CB">
      <w:pPr>
        <w:rPr>
          <w:rFonts w:ascii="Times New Roman" w:hAnsi="Times New Roman" w:cs="Times New Roman"/>
          <w:sz w:val="24"/>
          <w:szCs w:val="24"/>
        </w:rPr>
      </w:pPr>
      <w:r w:rsidRPr="005C10CB">
        <w:rPr>
          <w:rFonts w:ascii="Times New Roman" w:hAnsi="Times New Roman" w:cs="Times New Roman"/>
          <w:sz w:val="24"/>
          <w:szCs w:val="24"/>
        </w:rPr>
        <w:t>Source: PSELL3/EU-SILC Survey 2007</w:t>
      </w:r>
    </w:p>
    <w:sectPr w:rsidR="00412502" w:rsidRPr="005C1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502"/>
    <w:rsid w:val="00120765"/>
    <w:rsid w:val="00412502"/>
    <w:rsid w:val="005C10CB"/>
    <w:rsid w:val="00FF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EF74DF-69DE-48D7-B958-8F817F3A4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7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PS/INSTEAD</Company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orentz</dc:creator>
  <cp:keywords/>
  <dc:description/>
  <cp:lastModifiedBy>nathalie lorentz</cp:lastModifiedBy>
  <cp:revision>3</cp:revision>
  <dcterms:created xsi:type="dcterms:W3CDTF">2016-01-14T10:26:00Z</dcterms:created>
  <dcterms:modified xsi:type="dcterms:W3CDTF">2016-01-14T10:37:00Z</dcterms:modified>
</cp:coreProperties>
</file>